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533C" w:rsidRDefault="00AF5165">
      <w:r w:rsidRPr="00AF5165">
        <w:drawing>
          <wp:inline distT="0" distB="0" distL="0" distR="0" wp14:anchorId="59001F1D" wp14:editId="74B682DC">
            <wp:extent cx="5731510" cy="5296360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296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F5165" w:rsidRDefault="00AF5165"/>
    <w:tbl>
      <w:tblPr>
        <w:tblW w:w="2283" w:type="dxa"/>
        <w:tblInd w:w="93" w:type="dxa"/>
        <w:tblLook w:val="04A0" w:firstRow="1" w:lastRow="0" w:firstColumn="1" w:lastColumn="0" w:noHBand="0" w:noVBand="1"/>
      </w:tblPr>
      <w:tblGrid>
        <w:gridCol w:w="2283"/>
      </w:tblGrid>
      <w:tr w:rsidR="00AF5165" w:rsidRPr="00AF5165" w:rsidTr="00AF5165">
        <w:trPr>
          <w:trHeight w:val="345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AF5165" w:rsidRPr="00AF5165" w:rsidRDefault="00AF5165" w:rsidP="00AF51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F516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ow risk of bias</w:t>
            </w:r>
          </w:p>
        </w:tc>
      </w:tr>
      <w:tr w:rsidR="00AF5165" w:rsidRPr="00AF5165" w:rsidTr="00AF5165">
        <w:trPr>
          <w:trHeight w:val="345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AF5165" w:rsidRPr="00AF5165" w:rsidRDefault="00AF5165" w:rsidP="00AF51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F516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oderate risk of bias</w:t>
            </w:r>
          </w:p>
        </w:tc>
      </w:tr>
      <w:tr w:rsidR="00AF5165" w:rsidRPr="00AF5165" w:rsidTr="00AF5165">
        <w:trPr>
          <w:trHeight w:val="345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AF5165" w:rsidRPr="00AF5165" w:rsidRDefault="00AF5165" w:rsidP="00AF51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F516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igh risk of bias</w:t>
            </w:r>
          </w:p>
        </w:tc>
      </w:tr>
    </w:tbl>
    <w:p w:rsidR="00AF5165" w:rsidRDefault="00AF5165">
      <w:bookmarkStart w:id="0" w:name="_GoBack"/>
      <w:bookmarkEnd w:id="0"/>
    </w:p>
    <w:sectPr w:rsidR="00AF516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5165"/>
    <w:rsid w:val="0074533C"/>
    <w:rsid w:val="00AF51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F51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516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F51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516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691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43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59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EC15B6E7.dotm</Template>
  <TotalTime>2</TotalTime>
  <Pages>1</Pages>
  <Words>10</Words>
  <Characters>5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ola White</dc:creator>
  <cp:lastModifiedBy>Nicola White</cp:lastModifiedBy>
  <cp:revision>1</cp:revision>
  <dcterms:created xsi:type="dcterms:W3CDTF">2016-04-14T09:31:00Z</dcterms:created>
  <dcterms:modified xsi:type="dcterms:W3CDTF">2016-04-14T09:33:00Z</dcterms:modified>
</cp:coreProperties>
</file>